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numPr>
                <w:numId w:val="0"/>
              </w:num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 10,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1,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1,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9, 10, 11, 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jk5ODM0YmMxOWJiYWQyNDU4MGIzYWRmYTA0ZmI5NDc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E847CBC"/>
    <w:rsid w:val="78C33BF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1</Words>
  <Characters>5808</Characters>
  <Lines>49</Lines>
  <Paragraphs>14</Paragraphs>
  <TotalTime>1</TotalTime>
  <ScaleCrop>false</ScaleCrop>
  <LinksUpToDate>false</LinksUpToDate>
  <CharactersWithSpaces>673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dmin</cp:lastModifiedBy>
  <cp:lastPrinted>2020-11-24T03:02:00Z</cp:lastPrinted>
  <dcterms:modified xsi:type="dcterms:W3CDTF">2023-08-31T10:56:3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A068B33308C40489D6D86CF6B8D1EAA_12</vt:lpwstr>
  </property>
</Properties>
</file>